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D5AC7" w14:textId="77777777" w:rsidR="00812302" w:rsidRDefault="00802B43"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editId="590A7917">
                <wp:simplePos x="0" y="0"/>
                <wp:positionH relativeFrom="column">
                  <wp:posOffset>2107096</wp:posOffset>
                </wp:positionH>
                <wp:positionV relativeFrom="paragraph">
                  <wp:posOffset>5319422</wp:posOffset>
                </wp:positionV>
                <wp:extent cx="1971675" cy="2031973"/>
                <wp:effectExtent l="0" t="0" r="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71675" cy="2031973"/>
                          <a:chOff x="0" y="15902"/>
                          <a:chExt cx="1971675" cy="2031973"/>
                        </a:xfrm>
                      </wpg:grpSpPr>
                      <wps:wsp>
                        <wps:cNvPr id="3" name="Rectangle 3"/>
                        <wps:cNvSpPr/>
                        <wps:spPr>
                          <a:xfrm rot="16200000">
                            <a:off x="-800100" y="876300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96AD0D" w14:textId="37107A1B" w:rsidR="00802B43" w:rsidRPr="00D47AD0" w:rsidRDefault="00802B43" w:rsidP="00802B43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0_vs_</w:t>
                              </w:r>
                              <w:r w:rsidR="00D47AD0"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AN-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 rot="16200000">
                            <a:off x="-409575" y="885825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5319F1" w14:textId="54B7FF74" w:rsidR="00802B43" w:rsidRPr="00D47AD0" w:rsidRDefault="00802B43" w:rsidP="00802B43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3_vs_</w:t>
                              </w:r>
                              <w:r w:rsidR="00D47AD0"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AN</w:t>
                              </w:r>
                              <w:r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 rot="16200000">
                            <a:off x="-28575" y="876300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68B181" w14:textId="70E86226" w:rsidR="00802B43" w:rsidRPr="00D47AD0" w:rsidRDefault="00802B43" w:rsidP="00802B43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6_vs_</w:t>
                              </w:r>
                              <w:r w:rsidR="00D47AD0"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AN</w:t>
                              </w:r>
                              <w:r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 rot="16200000">
                            <a:off x="419100" y="816002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5D9AAE" w14:textId="4FC5B746" w:rsidR="00802B43" w:rsidRPr="00D47AD0" w:rsidRDefault="00802B43" w:rsidP="00802B43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12_vs_</w:t>
                              </w:r>
                              <w:r w:rsidR="00D47AD0"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AN</w:t>
                              </w:r>
                              <w:r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1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 rot="16200000">
                            <a:off x="809625" y="828675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650984" w14:textId="0ACFC007" w:rsidR="00802B43" w:rsidRPr="00D47AD0" w:rsidRDefault="00802B43" w:rsidP="00802B43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24_vs_</w:t>
                              </w:r>
                              <w:r w:rsidR="00D47AD0"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AN</w:t>
                              </w:r>
                              <w:r w:rsidRPr="00D47AD0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2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8" o:spid="_x0000_s1026" style="position:absolute;margin-left:165.9pt;margin-top:418.85pt;width:155.25pt;height:160pt;z-index:251667456;mso-height-relative:margin" coordorigin=",159" coordsize="19716,203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">
                <v:rect id="Rectangle 3" o:spid="_x0000_s1027" style="position:absolute;left:-8001;top:8763;width:19621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" filled="f" stroked="f" strokeweight="1pt">
                  <v:textbox>
                    <w:txbxContent>
                      <w:p w14:paraId="0396AD0D" w14:textId="37107A1B" w:rsidR="00802B43" w:rsidRPr="00D47AD0" w:rsidRDefault="00802B43" w:rsidP="00802B43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0_vs_</w:t>
                        </w:r>
                        <w:r w:rsidR="00D47AD0"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AN-0</w:t>
                        </w:r>
                      </w:p>
                    </w:txbxContent>
                  </v:textbox>
                </v:rect>
                <v:rect id="Rectangle 4" o:spid="_x0000_s1028" style="position:absolute;left:-4096;top:8858;width:19621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" filled="f" stroked="f" strokeweight="1pt">
                  <v:textbox>
                    <w:txbxContent>
                      <w:p w14:paraId="505319F1" w14:textId="54B7FF74" w:rsidR="00802B43" w:rsidRPr="00D47AD0" w:rsidRDefault="00802B43" w:rsidP="00802B43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3_vs_</w:t>
                        </w:r>
                        <w:r w:rsidR="00D47AD0"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AN</w:t>
                        </w:r>
                        <w:r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3</w:t>
                        </w:r>
                      </w:p>
                    </w:txbxContent>
                  </v:textbox>
                </v:rect>
                <v:rect id="Rectangle 5" o:spid="_x0000_s1029" style="position:absolute;left:-286;top:8763;width:19621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" filled="f" stroked="f" strokeweight="1pt">
                  <v:textbox>
                    <w:txbxContent>
                      <w:p w14:paraId="0768B181" w14:textId="70E86226" w:rsidR="00802B43" w:rsidRPr="00D47AD0" w:rsidRDefault="00802B43" w:rsidP="00802B43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6_vs_</w:t>
                        </w:r>
                        <w:r w:rsidR="00D47AD0"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AN</w:t>
                        </w:r>
                        <w:r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6</w:t>
                        </w:r>
                      </w:p>
                    </w:txbxContent>
                  </v:textbox>
                </v:rect>
                <v:rect id="Rectangle 6" o:spid="_x0000_s1030" style="position:absolute;left:4191;top:8160;width:19621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" filled="f" stroked="f" strokeweight="1pt">
                  <v:textbox>
                    <w:txbxContent>
                      <w:p w14:paraId="1A5D9AAE" w14:textId="4FC5B746" w:rsidR="00802B43" w:rsidRPr="00D47AD0" w:rsidRDefault="00802B43" w:rsidP="00802B43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12_vs_</w:t>
                        </w:r>
                        <w:r w:rsidR="00D47AD0"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AN</w:t>
                        </w:r>
                        <w:r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12</w:t>
                        </w:r>
                      </w:p>
                    </w:txbxContent>
                  </v:textbox>
                </v:rect>
                <v:rect id="Rectangle 7" o:spid="_x0000_s1031" style="position:absolute;left:8096;top:8286;width:19622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" filled="f" stroked="f" strokeweight="1pt">
                  <v:textbox>
                    <w:txbxContent>
                      <w:p w14:paraId="40650984" w14:textId="0ACFC007" w:rsidR="00802B43" w:rsidRPr="00D47AD0" w:rsidRDefault="00802B43" w:rsidP="00802B43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24_vs_</w:t>
                        </w:r>
                        <w:r w:rsidR="00D47AD0"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AN</w:t>
                        </w:r>
                        <w:r w:rsidRPr="00D47AD0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24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790825</wp:posOffset>
                </wp:positionH>
                <wp:positionV relativeFrom="paragraph">
                  <wp:posOffset>266700</wp:posOffset>
                </wp:positionV>
                <wp:extent cx="590550" cy="38100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EBC985" id="Rectangle 2" o:spid="_x0000_s1026" style="position:absolute;margin-left:219.75pt;margin-top:21pt;width:46.5pt;height:30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" fillcolor="white [3212]" stroked="f" strokeweight="1pt"/>
            </w:pict>
          </mc:Fallback>
        </mc:AlternateContent>
      </w:r>
      <w:r w:rsidR="00812302" w:rsidRPr="00812302">
        <w:rPr>
          <w:noProof/>
          <w:lang w:eastAsia="en-AU"/>
        </w:rPr>
        <w:drawing>
          <wp:inline distT="0" distB="0" distL="0" distR="0">
            <wp:extent cx="5731374" cy="601027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925"/>
                    <a:stretch/>
                  </pic:blipFill>
                  <pic:spPr bwMode="auto">
                    <a:xfrm>
                      <a:off x="0" y="0"/>
                      <a:ext cx="5731510" cy="6010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2AF52D" w14:textId="77777777" w:rsidR="00812302" w:rsidRDefault="00812302" w:rsidP="00812302"/>
    <w:p w14:paraId="2E0CB297" w14:textId="77777777" w:rsidR="00802B43" w:rsidRDefault="00802B43" w:rsidP="00812302"/>
    <w:p w14:paraId="382C0C6B" w14:textId="77777777" w:rsidR="00802B43" w:rsidRPr="00802B43" w:rsidRDefault="00802B43" w:rsidP="00802B43"/>
    <w:p w14:paraId="0CE53C3E" w14:textId="77777777" w:rsidR="00802B43" w:rsidRDefault="00802B43" w:rsidP="00802B43"/>
    <w:p w14:paraId="5144C20E" w14:textId="141E6024" w:rsidR="00CC2599" w:rsidRPr="00E1125C" w:rsidRDefault="00802B43" w:rsidP="00E1125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02B4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F6F28">
        <w:rPr>
          <w:rFonts w:ascii="Times New Roman" w:hAnsi="Times New Roman" w:cs="Times New Roman"/>
          <w:b/>
          <w:sz w:val="24"/>
          <w:szCs w:val="24"/>
        </w:rPr>
        <w:t>F</w:t>
      </w:r>
      <w:r w:rsidRPr="00802B43">
        <w:rPr>
          <w:rFonts w:ascii="Times New Roman" w:hAnsi="Times New Roman" w:cs="Times New Roman"/>
          <w:b/>
          <w:sz w:val="24"/>
          <w:szCs w:val="24"/>
        </w:rPr>
        <w:t>igure 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E1125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E1125C" w:rsidRPr="00E1125C">
        <w:rPr>
          <w:rFonts w:ascii="Times New Roman" w:hAnsi="Times New Roman" w:cs="Times New Roman"/>
          <w:sz w:val="24"/>
          <w:szCs w:val="24"/>
        </w:rPr>
        <w:t xml:space="preserve">Expression patterns of 30 DEGs </w:t>
      </w:r>
      <w:r w:rsidR="005F6F28">
        <w:rPr>
          <w:rFonts w:ascii="Times New Roman" w:hAnsi="Times New Roman" w:cs="Times New Roman"/>
          <w:sz w:val="24"/>
          <w:szCs w:val="24"/>
        </w:rPr>
        <w:t xml:space="preserve">showing highest fold change </w:t>
      </w:r>
      <w:r w:rsidR="00E1125C" w:rsidRPr="00E1125C">
        <w:rPr>
          <w:rFonts w:ascii="Times New Roman" w:hAnsi="Times New Roman" w:cs="Times New Roman"/>
          <w:sz w:val="24"/>
          <w:szCs w:val="24"/>
        </w:rPr>
        <w:t xml:space="preserve">for </w:t>
      </w:r>
      <w:r w:rsidR="005F6F28">
        <w:rPr>
          <w:rFonts w:ascii="Times New Roman" w:hAnsi="Times New Roman" w:cs="Times New Roman"/>
          <w:sz w:val="24"/>
          <w:szCs w:val="24"/>
        </w:rPr>
        <w:t xml:space="preserve">plants treated with </w:t>
      </w:r>
      <w:r w:rsidR="00D47AD0">
        <w:rPr>
          <w:rFonts w:ascii="Times New Roman" w:hAnsi="Times New Roman" w:cs="Times New Roman"/>
          <w:sz w:val="24"/>
          <w:szCs w:val="24"/>
        </w:rPr>
        <w:t>AN</w:t>
      </w:r>
      <w:r w:rsidR="00E1125C">
        <w:rPr>
          <w:rFonts w:ascii="Times New Roman" w:hAnsi="Times New Roman" w:cs="Times New Roman"/>
          <w:sz w:val="24"/>
          <w:szCs w:val="24"/>
        </w:rPr>
        <w:t xml:space="preserve"> </w:t>
      </w:r>
      <w:r w:rsidR="005F6F28">
        <w:rPr>
          <w:rFonts w:ascii="Times New Roman" w:hAnsi="Times New Roman" w:cs="Times New Roman"/>
          <w:sz w:val="24"/>
          <w:szCs w:val="24"/>
        </w:rPr>
        <w:t xml:space="preserve">and then inoculated with </w:t>
      </w:r>
      <w:r w:rsidR="005F6F28" w:rsidRPr="005F6F28">
        <w:rPr>
          <w:rFonts w:ascii="Times New Roman" w:hAnsi="Times New Roman" w:cs="Times New Roman"/>
          <w:i/>
          <w:sz w:val="24"/>
          <w:szCs w:val="24"/>
        </w:rPr>
        <w:t>P. cinnamomi</w:t>
      </w:r>
      <w:r w:rsidR="00E1125C" w:rsidRPr="00E1125C">
        <w:rPr>
          <w:rFonts w:ascii="Times New Roman" w:hAnsi="Times New Roman" w:cs="Times New Roman"/>
          <w:sz w:val="24"/>
          <w:szCs w:val="24"/>
        </w:rPr>
        <w:t xml:space="preserve">. The Z-score of each gene is presented using a color scale. The right side of each heatmap indicates gene ID </w:t>
      </w:r>
      <w:r w:rsidR="005F6F28">
        <w:rPr>
          <w:rFonts w:ascii="Times New Roman" w:hAnsi="Times New Roman" w:cs="Times New Roman"/>
          <w:sz w:val="24"/>
          <w:szCs w:val="24"/>
        </w:rPr>
        <w:t xml:space="preserve">of </w:t>
      </w:r>
      <w:r w:rsidR="005F6F28" w:rsidRPr="00E1125C">
        <w:rPr>
          <w:rFonts w:ascii="Times New Roman" w:hAnsi="Times New Roman" w:cs="Times New Roman"/>
          <w:i/>
          <w:sz w:val="24"/>
          <w:szCs w:val="24"/>
        </w:rPr>
        <w:t>A. thaliana</w:t>
      </w:r>
      <w:r w:rsidR="00E1125C" w:rsidRPr="00E1125C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CC2599" w:rsidRPr="00E112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8C2"/>
    <w:rsid w:val="00583008"/>
    <w:rsid w:val="005F6F28"/>
    <w:rsid w:val="00802B43"/>
    <w:rsid w:val="00812302"/>
    <w:rsid w:val="009A68C2"/>
    <w:rsid w:val="00CC2599"/>
    <w:rsid w:val="00D47AD0"/>
    <w:rsid w:val="00E1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F6455"/>
  <w15:chartTrackingRefBased/>
  <w15:docId w15:val="{BE6696E7-9F14-4E8F-B8E6-251953C55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1</Words>
  <Characters>240</Characters>
  <Application>Microsoft Office Word</Application>
  <DocSecurity>0</DocSecurity>
  <Lines>2</Lines>
  <Paragraphs>1</Paragraphs>
  <ScaleCrop>false</ScaleCrop>
  <Company>Deakin University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6</cp:revision>
  <dcterms:created xsi:type="dcterms:W3CDTF">2020-03-04T01:39:00Z</dcterms:created>
  <dcterms:modified xsi:type="dcterms:W3CDTF">2020-06-11T06:25:00Z</dcterms:modified>
</cp:coreProperties>
</file>